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73EC" w:rsidRPr="00C218BA" w:rsidRDefault="00160A12" w:rsidP="008E297C">
      <w:pPr>
        <w:bidi w:val="0"/>
        <w:jc w:val="both"/>
        <w:rPr>
          <w:sz w:val="18"/>
          <w:szCs w:val="18"/>
        </w:rPr>
      </w:pPr>
      <w:r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>Supplementary</w:t>
      </w:r>
      <w:r w:rsidRPr="00C218BA"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 xml:space="preserve"> </w:t>
      </w:r>
      <w:r w:rsidR="00CF73EC" w:rsidRPr="00C218BA"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 xml:space="preserve">Table </w:t>
      </w:r>
      <w:r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>S</w:t>
      </w:r>
      <w:r w:rsidR="008E297C"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>16</w:t>
      </w:r>
      <w:bookmarkStart w:id="0" w:name="_GoBack"/>
      <w:bookmarkEnd w:id="0"/>
      <w:r w:rsidR="00CF73EC" w:rsidRPr="00C218BA"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 xml:space="preserve">. Spike length of eight wheat genotypes as affected by </w:t>
      </w:r>
      <w:r w:rsidR="00CF73EC" w:rsidRPr="00C218BA">
        <w:rPr>
          <w:rFonts w:ascii="Times New Roman" w:hAnsi="Times New Roman" w:cs="Times New Roman"/>
          <w:color w:val="000000" w:themeColor="text1"/>
          <w:sz w:val="18"/>
          <w:szCs w:val="18"/>
        </w:rPr>
        <w:t>foliar application of silicon nanoparticles</w:t>
      </w:r>
      <w:r w:rsidR="00CF73EC" w:rsidRPr="00C218BA">
        <w:rPr>
          <w:rFonts w:ascii="Times New Roman" w:hAnsi="Times New Roman" w:cs="Times New Roman"/>
          <w:sz w:val="18"/>
          <w:szCs w:val="18"/>
        </w:rPr>
        <w:t xml:space="preserve"> under well-watered, moderate and severe water stress conditions during </w:t>
      </w:r>
      <w:r w:rsidR="00CF73EC" w:rsidRPr="00C218B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winter seasons of </w:t>
      </w:r>
      <w:r w:rsidR="00CF73EC" w:rsidRPr="00C218BA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2022/2023 (1</w:t>
      </w:r>
      <w:r w:rsidR="00CF73EC" w:rsidRPr="00C218BA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  <w:vertAlign w:val="superscript"/>
        </w:rPr>
        <w:t>st</w:t>
      </w:r>
      <w:r w:rsidR="00CF73EC" w:rsidRPr="00C218BA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) and 2023/2024 (2</w:t>
      </w:r>
      <w:r w:rsidR="00CF73EC" w:rsidRPr="00C218BA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  <w:vertAlign w:val="superscript"/>
        </w:rPr>
        <w:t>nd</w:t>
      </w:r>
      <w:r w:rsidR="00CF73EC" w:rsidRPr="00C218BA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 )</w:t>
      </w:r>
    </w:p>
    <w:tbl>
      <w:tblPr>
        <w:tblW w:w="1052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57"/>
        <w:gridCol w:w="1375"/>
        <w:gridCol w:w="1418"/>
        <w:gridCol w:w="1478"/>
        <w:gridCol w:w="1418"/>
        <w:gridCol w:w="1418"/>
        <w:gridCol w:w="1478"/>
        <w:gridCol w:w="1478"/>
      </w:tblGrid>
      <w:tr w:rsidR="00CF73EC" w:rsidRPr="00174CD5" w:rsidTr="0005155C">
        <w:trPr>
          <w:jc w:val="center"/>
        </w:trPr>
        <w:tc>
          <w:tcPr>
            <w:tcW w:w="457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NPs</w:t>
            </w:r>
            <w:proofErr w:type="spellEnd"/>
          </w:p>
        </w:tc>
        <w:tc>
          <w:tcPr>
            <w:tcW w:w="10063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pike length</w:t>
            </w:r>
          </w:p>
        </w:tc>
      </w:tr>
      <w:tr w:rsidR="00CF73EC" w:rsidRPr="00174CD5" w:rsidTr="0005155C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enotypes</w:t>
            </w:r>
          </w:p>
        </w:tc>
        <w:tc>
          <w:tcPr>
            <w:tcW w:w="289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Well-watered</w:t>
            </w:r>
          </w:p>
        </w:tc>
        <w:tc>
          <w:tcPr>
            <w:tcW w:w="28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Moderate</w:t>
            </w:r>
          </w:p>
        </w:tc>
        <w:tc>
          <w:tcPr>
            <w:tcW w:w="29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evere</w:t>
            </w:r>
          </w:p>
        </w:tc>
      </w:tr>
      <w:tr w:rsidR="00CF73EC" w:rsidRPr="00174CD5" w:rsidTr="0005155C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st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n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s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nd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st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nd</w:t>
            </w:r>
          </w:p>
        </w:tc>
      </w:tr>
      <w:tr w:rsidR="00CF73EC" w:rsidRPr="00174CD5" w:rsidTr="0005155C">
        <w:trPr>
          <w:jc w:val="center"/>
        </w:trPr>
        <w:tc>
          <w:tcPr>
            <w:tcW w:w="457" w:type="dxa"/>
            <w:vMerge w:val="restar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NPs</w:t>
            </w:r>
            <w:proofErr w:type="spellEnd"/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position w:val="-5"/>
                <w:sz w:val="18"/>
                <w:szCs w:val="18"/>
                <w:vertAlign w:val="subscript"/>
                <w:lang w:bidi="ar-EG"/>
              </w:rPr>
              <w:t>0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iza 17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2.43v±1.57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9.56v±1.6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2.22v±1.5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9.33w±1.61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1.30t±1.30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8.38u±1.45</w:t>
            </w:r>
          </w:p>
        </w:tc>
      </w:tr>
      <w:tr w:rsidR="00CF73EC" w:rsidRPr="00174CD5" w:rsidTr="0005155C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akha</w:t>
            </w:r>
            <w:proofErr w:type="spellEnd"/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 xml:space="preserve"> 95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3.09stu±1.75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0.24st±1.77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2.69s→v±1.64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9.84tuv±1.7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1.52t±1.36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8.61tu±1.48</w:t>
            </w:r>
          </w:p>
        </w:tc>
      </w:tr>
      <w:tr w:rsidR="00CF73EC" w:rsidRPr="00174CD5" w:rsidTr="0005155C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Misr</w:t>
            </w:r>
            <w:proofErr w:type="spellEnd"/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 xml:space="preserve"> 3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3.20rst±1.78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0.37s±1.81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2.82q→u±1.68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9.97stu±1.74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2.17qrs±1.52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9.29qrs±1.60</w:t>
            </w:r>
          </w:p>
        </w:tc>
      </w:tr>
      <w:tr w:rsidR="00CF73EC" w:rsidRPr="00174CD5" w:rsidTr="0005155C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emmeiza-9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3.73m→r±1.9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0.92n→r±1.91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4.12lmn±2.02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1.32mn±1.98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3.61h→k±1.88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0.80h→k±1.89</w:t>
            </w:r>
          </w:p>
        </w:tc>
      </w:tr>
      <w:tr w:rsidR="00CF73EC" w:rsidRPr="00174CD5" w:rsidTr="0005155C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iza-168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4.39jkl±2.08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1.60jkl±2.04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3.93mno±1.96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1.13mno±1.95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3.02l→p±1.74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0.18m→p±1.78</w:t>
            </w:r>
          </w:p>
        </w:tc>
      </w:tr>
      <w:tr w:rsidR="00CF73EC" w:rsidRPr="00174CD5" w:rsidTr="0005155C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ds-14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5.17ghi±2.28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2.41hi±2.19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4.77h→k±2.18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2.00h→k±2.12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4.46c→g±2.09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1.68d→g±2.05</w:t>
            </w:r>
          </w:p>
        </w:tc>
      </w:tr>
      <w:tr w:rsidR="00CF73EC" w:rsidRPr="00174CD5" w:rsidTr="0005155C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OKOLL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5.55d→h±2.38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2.81fgh±2.27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5.10d→i±2.27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2.35f→i±2.2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4.61c→f±2.15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1.82c→f±2.08</w:t>
            </w:r>
          </w:p>
        </w:tc>
      </w:tr>
      <w:tr w:rsidR="00CF73EC" w:rsidRPr="00174CD5" w:rsidTr="0005155C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8 SAWYT 19/2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5.94a→f±2.5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3.22a→f±2.37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5.47a→f±2.35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2.74b→f±2.26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3.39i→o±1.81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0.57j→o±1.83</w:t>
            </w:r>
          </w:p>
        </w:tc>
      </w:tr>
      <w:tr w:rsidR="00CF73EC" w:rsidRPr="00174CD5" w:rsidTr="0005155C">
        <w:trPr>
          <w:jc w:val="center"/>
        </w:trPr>
        <w:tc>
          <w:tcPr>
            <w:tcW w:w="457" w:type="dxa"/>
            <w:vMerge w:val="restar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NPs</w:t>
            </w:r>
            <w:proofErr w:type="spellEnd"/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position w:val="-5"/>
                <w:sz w:val="18"/>
                <w:szCs w:val="18"/>
                <w:vertAlign w:val="subscript"/>
                <w:lang w:bidi="ar-EG"/>
              </w:rPr>
              <w:t>100</w:t>
            </w: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iza 171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2.72tuv±1.64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9.86tuv±1.72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2.40uv±1.56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9.53uvw±1.66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1.57t±1.35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8.68tu±1.50</w:t>
            </w:r>
          </w:p>
        </w:tc>
      </w:tr>
      <w:tr w:rsidR="00CF73EC" w:rsidRPr="00174CD5" w:rsidTr="0005155C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akha</w:t>
            </w:r>
            <w:proofErr w:type="spellEnd"/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 xml:space="preserve"> 95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3.65n→s±1.88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9.61uv±1.66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3.10p→t±1.74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0.26q→t±1.79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1.65st±1.38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8.75tu±1.51</w:t>
            </w:r>
          </w:p>
        </w:tc>
      </w:tr>
      <w:tr w:rsidR="00CF73EC" w:rsidRPr="00174CD5" w:rsidTr="0005155C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Misr</w:t>
            </w:r>
            <w:proofErr w:type="spellEnd"/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 xml:space="preserve"> 3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3.96k→p±1.96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1.17l→p±1.96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3.30pqr±1.79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0.46pqr±1.81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2.35qr±1.55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9.47qr±1.63</w:t>
            </w:r>
          </w:p>
        </w:tc>
      </w:tr>
      <w:tr w:rsidR="00CF73EC" w:rsidRPr="00174CD5" w:rsidTr="0005155C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emmeiza-9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4.10j→o±2.01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1.29k→o±1.96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4.60i→l±2.13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1.82jkl±2.08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3.81hij±1.93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0.99hij±1.92</w:t>
            </w:r>
          </w:p>
        </w:tc>
      </w:tr>
      <w:tr w:rsidR="00CF73EC" w:rsidRPr="00174CD5" w:rsidTr="0005155C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iza-168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4.48jk±2.1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1.71jk±2.06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4.22klm±2.03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1.42lm±2.01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3.41i→n±1.82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0.59j→n±1.85</w:t>
            </w:r>
          </w:p>
        </w:tc>
      </w:tr>
      <w:tr w:rsidR="00CF73EC" w:rsidRPr="00174CD5" w:rsidTr="0005155C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ds-14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5.73b→g±2.42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3.01d→g±2.33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5.23d→h±2.3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2.48d→h±2.21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4.66b→e±2.14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1.89cde±2.10</w:t>
            </w:r>
          </w:p>
        </w:tc>
      </w:tr>
      <w:tr w:rsidR="00CF73EC" w:rsidRPr="00174CD5" w:rsidTr="0005155C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OKOLL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6.01a→e±2.5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3.30a→e±2.38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5.58a→e±2.39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2.84a→e±2.28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5.00bc±2.23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2.25bc±2.18</w:t>
            </w:r>
          </w:p>
        </w:tc>
      </w:tr>
      <w:tr w:rsidR="00CF73EC" w:rsidRPr="00174CD5" w:rsidTr="0005155C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8 SAWYT 19/2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6.21ab±2.56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3.50abc±2.41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5.60a→d±2.4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2.87a→d±2.3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3.52h→l±1.86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0.70i→l±1.87</w:t>
            </w:r>
          </w:p>
        </w:tc>
      </w:tr>
      <w:tr w:rsidR="00CF73EC" w:rsidRPr="00174CD5" w:rsidTr="0005155C">
        <w:trPr>
          <w:jc w:val="center"/>
        </w:trPr>
        <w:tc>
          <w:tcPr>
            <w:tcW w:w="457" w:type="dxa"/>
            <w:vMerge w:val="restar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NPs</w:t>
            </w:r>
            <w:proofErr w:type="spellEnd"/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position w:val="-5"/>
                <w:sz w:val="18"/>
                <w:szCs w:val="18"/>
                <w:vertAlign w:val="subscript"/>
                <w:lang w:bidi="ar-EG"/>
              </w:rPr>
              <w:t>200</w:t>
            </w: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iza 171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2.92tuv±1.7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0.07stu±1.76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3.23p→s±1.78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0.40p→s±1.82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5.19b±2.27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2.45b±2.20</w:t>
            </w:r>
          </w:p>
        </w:tc>
      </w:tr>
      <w:tr w:rsidR="00CF73EC" w:rsidRPr="00174CD5" w:rsidTr="0005155C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akha</w:t>
            </w:r>
            <w:proofErr w:type="spellEnd"/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 xml:space="preserve"> 95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3.87l→q±1.95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1.06m→q±1.94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3.31pq±1.81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0.47pq±1.83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1.83rst±1.42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8.93st±1.54</w:t>
            </w:r>
          </w:p>
        </w:tc>
      </w:tr>
      <w:tr w:rsidR="00CF73EC" w:rsidRPr="00174CD5" w:rsidTr="0005155C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Misr</w:t>
            </w:r>
            <w:proofErr w:type="spellEnd"/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 xml:space="preserve"> 3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4.17j→n±2.01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1.39j→n±2.0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3.61nop±1.88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0.79op±1.87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2.59pq±1.6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9.73pq±1.68</w:t>
            </w:r>
          </w:p>
        </w:tc>
      </w:tr>
      <w:tr w:rsidR="00CF73EC" w:rsidRPr="00174CD5" w:rsidTr="0005155C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emmeiza-9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4.28j→m±2.05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1.49j→m±2.02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5.42a→g±2.36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2.68c→g±2.26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3.99gh±1.97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1.19h±1.94</w:t>
            </w:r>
          </w:p>
        </w:tc>
      </w:tr>
      <w:tr w:rsidR="00CF73EC" w:rsidRPr="00174CD5" w:rsidTr="0005155C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iza-168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4.64ij±2.16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1.86j±2.09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4.88g→j±2.21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2.12hij±2.14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3.89hi±1.93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1.08hi±1.92</w:t>
            </w:r>
          </w:p>
        </w:tc>
      </w:tr>
      <w:tr w:rsidR="00CF73EC" w:rsidRPr="00174CD5" w:rsidTr="0005155C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ds-14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6.04a→d±2.5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3.34a→d±2.39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5.99a±2.49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3.28a±2.36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4.74bcd±2.16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1.98bcd±2.11</w:t>
            </w:r>
          </w:p>
        </w:tc>
      </w:tr>
      <w:tr w:rsidR="00CF73EC" w:rsidRPr="00174CD5" w:rsidTr="0005155C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OKOLL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6.21ab±2.56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3.52ab±2.43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5.86abc±2.46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3.14abc±2.33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7.06a±2.77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4.40a±2.60</w:t>
            </w:r>
          </w:p>
        </w:tc>
      </w:tr>
      <w:tr w:rsidR="00CF73EC" w:rsidRPr="00174CD5" w:rsidTr="0005155C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8 SAWYT 19/2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6.30a±2.58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3.60a±2.44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5.91ab±2.49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3.19ab±2.36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3.47h→m±1.84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174CD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174C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0.64i→m±1.84</w:t>
            </w:r>
          </w:p>
        </w:tc>
      </w:tr>
      <w:tr w:rsidR="00CF73EC" w:rsidRPr="00174CD5" w:rsidTr="0005155C">
        <w:trPr>
          <w:trHeight w:val="397"/>
          <w:jc w:val="center"/>
        </w:trPr>
        <w:tc>
          <w:tcPr>
            <w:tcW w:w="10520" w:type="dxa"/>
            <w:gridSpan w:val="8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CF73EC" w:rsidRPr="00F94433" w:rsidRDefault="00CF73EC" w:rsidP="009F1AF3">
            <w:pPr>
              <w:pStyle w:val="Default"/>
              <w:jc w:val="center"/>
              <w:rPr>
                <w:sz w:val="16"/>
                <w:szCs w:val="16"/>
              </w:rPr>
            </w:pPr>
            <w:r w:rsidRPr="00F94433">
              <w:rPr>
                <w:sz w:val="16"/>
                <w:szCs w:val="16"/>
              </w:rPr>
              <w:t xml:space="preserve">The data of three replicates ± </w:t>
            </w:r>
            <w:r w:rsidR="00194C74">
              <w:rPr>
                <w:sz w:val="16"/>
                <w:szCs w:val="16"/>
              </w:rPr>
              <w:t>SE (standard error)</w:t>
            </w:r>
            <w:r w:rsidRPr="00F94433">
              <w:rPr>
                <w:sz w:val="16"/>
                <w:szCs w:val="16"/>
              </w:rPr>
              <w:t xml:space="preserve"> are shown.</w:t>
            </w:r>
          </w:p>
          <w:p w:rsidR="00CF73EC" w:rsidRPr="004922FE" w:rsidRDefault="00CF73EC" w:rsidP="00543748">
            <w:pPr>
              <w:pStyle w:val="Default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rtl/>
                <w:lang w:bidi="ar-EG"/>
              </w:rPr>
            </w:pPr>
            <w:r w:rsidRPr="00F94433">
              <w:rPr>
                <w:sz w:val="16"/>
                <w:szCs w:val="16"/>
              </w:rPr>
              <w:t>Means followed by different letters under the same water regimes were significantly different according to Duncan’s Multiple Range Test (p≤ 0.05)</w:t>
            </w:r>
          </w:p>
        </w:tc>
      </w:tr>
    </w:tbl>
    <w:p w:rsidR="00CF73EC" w:rsidRDefault="00CF73EC" w:rsidP="00CF73EC">
      <w:pPr>
        <w:bidi w:val="0"/>
      </w:pPr>
    </w:p>
    <w:sectPr w:rsidR="00CF73EC" w:rsidSect="00024516">
      <w:footerReference w:type="default" r:id="rId7"/>
      <w:pgSz w:w="11906" w:h="16838"/>
      <w:pgMar w:top="1440" w:right="1797" w:bottom="1440" w:left="1797" w:header="709" w:footer="709" w:gutter="0"/>
      <w:lnNumType w:countBy="1" w:restart="continuous"/>
      <w:cols w:space="708"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403A6" w:rsidRDefault="008403A6" w:rsidP="001715F1">
      <w:pPr>
        <w:spacing w:after="0" w:line="240" w:lineRule="auto"/>
      </w:pPr>
      <w:r>
        <w:separator/>
      </w:r>
    </w:p>
  </w:endnote>
  <w:endnote w:type="continuationSeparator" w:id="0">
    <w:p w:rsidR="008403A6" w:rsidRDefault="008403A6" w:rsidP="001715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tl/>
      </w:rPr>
      <w:id w:val="-557321953"/>
      <w:docPartObj>
        <w:docPartGallery w:val="Page Numbers (Bottom of Page)"/>
        <w:docPartUnique/>
      </w:docPartObj>
    </w:sdtPr>
    <w:sdtEndPr/>
    <w:sdtContent>
      <w:p w:rsidR="00CF604D" w:rsidRDefault="00CF604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E297C">
          <w:rPr>
            <w:noProof/>
            <w:rtl/>
          </w:rPr>
          <w:t>1</w:t>
        </w:r>
        <w:r>
          <w:rPr>
            <w:noProof/>
          </w:rPr>
          <w:fldChar w:fldCharType="end"/>
        </w:r>
      </w:p>
    </w:sdtContent>
  </w:sdt>
  <w:p w:rsidR="00CF604D" w:rsidRDefault="00CF604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403A6" w:rsidRDefault="008403A6" w:rsidP="001715F1">
      <w:pPr>
        <w:spacing w:after="0" w:line="240" w:lineRule="auto"/>
      </w:pPr>
      <w:r>
        <w:separator/>
      </w:r>
    </w:p>
  </w:footnote>
  <w:footnote w:type="continuationSeparator" w:id="0">
    <w:p w:rsidR="008403A6" w:rsidRDefault="008403A6" w:rsidP="001715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6F52"/>
    <w:rsid w:val="00002939"/>
    <w:rsid w:val="0000295B"/>
    <w:rsid w:val="00002FDA"/>
    <w:rsid w:val="0000491E"/>
    <w:rsid w:val="00006387"/>
    <w:rsid w:val="000100B3"/>
    <w:rsid w:val="0001109D"/>
    <w:rsid w:val="00012458"/>
    <w:rsid w:val="00014937"/>
    <w:rsid w:val="00015FB6"/>
    <w:rsid w:val="00016C63"/>
    <w:rsid w:val="00017481"/>
    <w:rsid w:val="000178C1"/>
    <w:rsid w:val="00020288"/>
    <w:rsid w:val="000215C7"/>
    <w:rsid w:val="000219E2"/>
    <w:rsid w:val="00023DC8"/>
    <w:rsid w:val="00024516"/>
    <w:rsid w:val="00025572"/>
    <w:rsid w:val="0002662C"/>
    <w:rsid w:val="00026E97"/>
    <w:rsid w:val="00031DD3"/>
    <w:rsid w:val="000326CF"/>
    <w:rsid w:val="000359AC"/>
    <w:rsid w:val="00037C20"/>
    <w:rsid w:val="00037C2F"/>
    <w:rsid w:val="000463E1"/>
    <w:rsid w:val="00047E16"/>
    <w:rsid w:val="0005155C"/>
    <w:rsid w:val="00052117"/>
    <w:rsid w:val="00055295"/>
    <w:rsid w:val="00055BE1"/>
    <w:rsid w:val="000569CB"/>
    <w:rsid w:val="000610A5"/>
    <w:rsid w:val="00066BC7"/>
    <w:rsid w:val="00066E9B"/>
    <w:rsid w:val="00066EF5"/>
    <w:rsid w:val="00067DA3"/>
    <w:rsid w:val="00071CFA"/>
    <w:rsid w:val="00071D37"/>
    <w:rsid w:val="00072C61"/>
    <w:rsid w:val="00077E07"/>
    <w:rsid w:val="00080306"/>
    <w:rsid w:val="000806AB"/>
    <w:rsid w:val="00080DEC"/>
    <w:rsid w:val="00081983"/>
    <w:rsid w:val="00082474"/>
    <w:rsid w:val="00085725"/>
    <w:rsid w:val="00087991"/>
    <w:rsid w:val="0009086F"/>
    <w:rsid w:val="0009329E"/>
    <w:rsid w:val="00093CDF"/>
    <w:rsid w:val="00093E15"/>
    <w:rsid w:val="000966FE"/>
    <w:rsid w:val="0009713F"/>
    <w:rsid w:val="000975AC"/>
    <w:rsid w:val="000A1BD3"/>
    <w:rsid w:val="000A2E70"/>
    <w:rsid w:val="000A4714"/>
    <w:rsid w:val="000A4A30"/>
    <w:rsid w:val="000A58E4"/>
    <w:rsid w:val="000B008C"/>
    <w:rsid w:val="000B4041"/>
    <w:rsid w:val="000B43C0"/>
    <w:rsid w:val="000B6509"/>
    <w:rsid w:val="000C2186"/>
    <w:rsid w:val="000C4F18"/>
    <w:rsid w:val="000C59FE"/>
    <w:rsid w:val="000C618D"/>
    <w:rsid w:val="000C6A22"/>
    <w:rsid w:val="000D4296"/>
    <w:rsid w:val="000D439B"/>
    <w:rsid w:val="000D535E"/>
    <w:rsid w:val="000D62B3"/>
    <w:rsid w:val="000D6DA9"/>
    <w:rsid w:val="000E0D40"/>
    <w:rsid w:val="000E1AA4"/>
    <w:rsid w:val="000E209F"/>
    <w:rsid w:val="000E3E90"/>
    <w:rsid w:val="000E51C6"/>
    <w:rsid w:val="000E7AFF"/>
    <w:rsid w:val="000E7FBF"/>
    <w:rsid w:val="000F15D1"/>
    <w:rsid w:val="000F182D"/>
    <w:rsid w:val="000F25E4"/>
    <w:rsid w:val="000F5C38"/>
    <w:rsid w:val="000F73DE"/>
    <w:rsid w:val="00101A34"/>
    <w:rsid w:val="001028DB"/>
    <w:rsid w:val="00104724"/>
    <w:rsid w:val="00107D75"/>
    <w:rsid w:val="00110417"/>
    <w:rsid w:val="00111B14"/>
    <w:rsid w:val="0011201B"/>
    <w:rsid w:val="0011248F"/>
    <w:rsid w:val="00112E79"/>
    <w:rsid w:val="00112FE6"/>
    <w:rsid w:val="00114C53"/>
    <w:rsid w:val="00115A2D"/>
    <w:rsid w:val="00116D24"/>
    <w:rsid w:val="00117736"/>
    <w:rsid w:val="00117EE4"/>
    <w:rsid w:val="00120999"/>
    <w:rsid w:val="00121BC5"/>
    <w:rsid w:val="00122544"/>
    <w:rsid w:val="00122B6A"/>
    <w:rsid w:val="00123AAA"/>
    <w:rsid w:val="00123D03"/>
    <w:rsid w:val="00131958"/>
    <w:rsid w:val="00137D1F"/>
    <w:rsid w:val="00140F75"/>
    <w:rsid w:val="0014170D"/>
    <w:rsid w:val="001418E8"/>
    <w:rsid w:val="00143AF4"/>
    <w:rsid w:val="00144D16"/>
    <w:rsid w:val="00146AEA"/>
    <w:rsid w:val="00150BA8"/>
    <w:rsid w:val="00153CDA"/>
    <w:rsid w:val="00155EDB"/>
    <w:rsid w:val="00156A18"/>
    <w:rsid w:val="00160181"/>
    <w:rsid w:val="0016090A"/>
    <w:rsid w:val="00160A12"/>
    <w:rsid w:val="00162100"/>
    <w:rsid w:val="00162172"/>
    <w:rsid w:val="00162DDB"/>
    <w:rsid w:val="00163663"/>
    <w:rsid w:val="00165E0E"/>
    <w:rsid w:val="001675A8"/>
    <w:rsid w:val="001706B9"/>
    <w:rsid w:val="00170EFA"/>
    <w:rsid w:val="001715F1"/>
    <w:rsid w:val="001715FF"/>
    <w:rsid w:val="00172239"/>
    <w:rsid w:val="00173161"/>
    <w:rsid w:val="0017767E"/>
    <w:rsid w:val="00182144"/>
    <w:rsid w:val="00185AAF"/>
    <w:rsid w:val="00186BD4"/>
    <w:rsid w:val="00187315"/>
    <w:rsid w:val="0018750B"/>
    <w:rsid w:val="00187E00"/>
    <w:rsid w:val="001907CB"/>
    <w:rsid w:val="00191257"/>
    <w:rsid w:val="00193C6D"/>
    <w:rsid w:val="00194C74"/>
    <w:rsid w:val="001962A4"/>
    <w:rsid w:val="0019697D"/>
    <w:rsid w:val="00197B3D"/>
    <w:rsid w:val="001A1D85"/>
    <w:rsid w:val="001A25DD"/>
    <w:rsid w:val="001A4B3E"/>
    <w:rsid w:val="001A5B93"/>
    <w:rsid w:val="001A5F0E"/>
    <w:rsid w:val="001A66E2"/>
    <w:rsid w:val="001B292C"/>
    <w:rsid w:val="001B2E4E"/>
    <w:rsid w:val="001B3DB7"/>
    <w:rsid w:val="001B4AF2"/>
    <w:rsid w:val="001C750E"/>
    <w:rsid w:val="001D113C"/>
    <w:rsid w:val="001D14AE"/>
    <w:rsid w:val="001D180D"/>
    <w:rsid w:val="001D19D1"/>
    <w:rsid w:val="001D20C0"/>
    <w:rsid w:val="001D20F3"/>
    <w:rsid w:val="001D311D"/>
    <w:rsid w:val="001D3C83"/>
    <w:rsid w:val="001D3E5E"/>
    <w:rsid w:val="001D4335"/>
    <w:rsid w:val="001D634B"/>
    <w:rsid w:val="001D6430"/>
    <w:rsid w:val="001D66FF"/>
    <w:rsid w:val="001D785B"/>
    <w:rsid w:val="001D7BD0"/>
    <w:rsid w:val="001D7BF1"/>
    <w:rsid w:val="001D7F94"/>
    <w:rsid w:val="001E0B99"/>
    <w:rsid w:val="001E2191"/>
    <w:rsid w:val="001E34FE"/>
    <w:rsid w:val="001F06ED"/>
    <w:rsid w:val="001F2906"/>
    <w:rsid w:val="001F6909"/>
    <w:rsid w:val="00201945"/>
    <w:rsid w:val="00201B74"/>
    <w:rsid w:val="00202A43"/>
    <w:rsid w:val="00210A00"/>
    <w:rsid w:val="0021213C"/>
    <w:rsid w:val="00212B32"/>
    <w:rsid w:val="002134BE"/>
    <w:rsid w:val="002134CB"/>
    <w:rsid w:val="0021577F"/>
    <w:rsid w:val="002200DE"/>
    <w:rsid w:val="00222EE0"/>
    <w:rsid w:val="00223AAB"/>
    <w:rsid w:val="0022426A"/>
    <w:rsid w:val="00226F52"/>
    <w:rsid w:val="002326D2"/>
    <w:rsid w:val="0023529A"/>
    <w:rsid w:val="00235C71"/>
    <w:rsid w:val="00235EEB"/>
    <w:rsid w:val="002408B6"/>
    <w:rsid w:val="00242B15"/>
    <w:rsid w:val="00243529"/>
    <w:rsid w:val="0024364B"/>
    <w:rsid w:val="002459C9"/>
    <w:rsid w:val="00247798"/>
    <w:rsid w:val="0024796F"/>
    <w:rsid w:val="00251551"/>
    <w:rsid w:val="00252080"/>
    <w:rsid w:val="0025253A"/>
    <w:rsid w:val="0025455B"/>
    <w:rsid w:val="002562AC"/>
    <w:rsid w:val="00260B6E"/>
    <w:rsid w:val="00261C83"/>
    <w:rsid w:val="00262D83"/>
    <w:rsid w:val="00264342"/>
    <w:rsid w:val="00267441"/>
    <w:rsid w:val="0027036D"/>
    <w:rsid w:val="002718D8"/>
    <w:rsid w:val="002800B7"/>
    <w:rsid w:val="00280492"/>
    <w:rsid w:val="00281CC8"/>
    <w:rsid w:val="00282496"/>
    <w:rsid w:val="002824E6"/>
    <w:rsid w:val="002836EE"/>
    <w:rsid w:val="002840ED"/>
    <w:rsid w:val="00284B56"/>
    <w:rsid w:val="00284C0B"/>
    <w:rsid w:val="002877C0"/>
    <w:rsid w:val="00291E65"/>
    <w:rsid w:val="00292E97"/>
    <w:rsid w:val="00293073"/>
    <w:rsid w:val="00296D3C"/>
    <w:rsid w:val="002975C3"/>
    <w:rsid w:val="002A3309"/>
    <w:rsid w:val="002A4532"/>
    <w:rsid w:val="002A5DFD"/>
    <w:rsid w:val="002A5E81"/>
    <w:rsid w:val="002B462C"/>
    <w:rsid w:val="002B7774"/>
    <w:rsid w:val="002C0B42"/>
    <w:rsid w:val="002C0DD9"/>
    <w:rsid w:val="002C1300"/>
    <w:rsid w:val="002C1E12"/>
    <w:rsid w:val="002C2BB7"/>
    <w:rsid w:val="002C2BD0"/>
    <w:rsid w:val="002C3282"/>
    <w:rsid w:val="002C37D7"/>
    <w:rsid w:val="002C3CEB"/>
    <w:rsid w:val="002C5D2D"/>
    <w:rsid w:val="002C6C0E"/>
    <w:rsid w:val="002C6C54"/>
    <w:rsid w:val="002C6D43"/>
    <w:rsid w:val="002C74C7"/>
    <w:rsid w:val="002C7CC8"/>
    <w:rsid w:val="002D4263"/>
    <w:rsid w:val="002E0903"/>
    <w:rsid w:val="002E0B8D"/>
    <w:rsid w:val="002E2EB9"/>
    <w:rsid w:val="002E6009"/>
    <w:rsid w:val="002E78C1"/>
    <w:rsid w:val="002F090D"/>
    <w:rsid w:val="002F2815"/>
    <w:rsid w:val="002F35BA"/>
    <w:rsid w:val="002F3BFE"/>
    <w:rsid w:val="002F450D"/>
    <w:rsid w:val="002F4C4E"/>
    <w:rsid w:val="003014F4"/>
    <w:rsid w:val="00306F0C"/>
    <w:rsid w:val="00310720"/>
    <w:rsid w:val="00310952"/>
    <w:rsid w:val="00310D35"/>
    <w:rsid w:val="00312264"/>
    <w:rsid w:val="00312D82"/>
    <w:rsid w:val="00314B26"/>
    <w:rsid w:val="003153AF"/>
    <w:rsid w:val="00315B55"/>
    <w:rsid w:val="00317B30"/>
    <w:rsid w:val="003214D8"/>
    <w:rsid w:val="003261A0"/>
    <w:rsid w:val="003263C2"/>
    <w:rsid w:val="00327ECB"/>
    <w:rsid w:val="0033631B"/>
    <w:rsid w:val="00337E75"/>
    <w:rsid w:val="00340823"/>
    <w:rsid w:val="00340F2E"/>
    <w:rsid w:val="00342120"/>
    <w:rsid w:val="00342E1E"/>
    <w:rsid w:val="00350553"/>
    <w:rsid w:val="0035157C"/>
    <w:rsid w:val="00352CA2"/>
    <w:rsid w:val="00356358"/>
    <w:rsid w:val="00356A9F"/>
    <w:rsid w:val="00356F3B"/>
    <w:rsid w:val="0036454A"/>
    <w:rsid w:val="00364E7E"/>
    <w:rsid w:val="00367638"/>
    <w:rsid w:val="00370750"/>
    <w:rsid w:val="00370D1D"/>
    <w:rsid w:val="003729C5"/>
    <w:rsid w:val="00374842"/>
    <w:rsid w:val="00377133"/>
    <w:rsid w:val="00380D95"/>
    <w:rsid w:val="0038271C"/>
    <w:rsid w:val="003915DC"/>
    <w:rsid w:val="00391DAF"/>
    <w:rsid w:val="00395454"/>
    <w:rsid w:val="00395D5A"/>
    <w:rsid w:val="00395EE1"/>
    <w:rsid w:val="0039653C"/>
    <w:rsid w:val="003A032D"/>
    <w:rsid w:val="003A3AF4"/>
    <w:rsid w:val="003A3D79"/>
    <w:rsid w:val="003A4689"/>
    <w:rsid w:val="003A71BE"/>
    <w:rsid w:val="003A764B"/>
    <w:rsid w:val="003B230B"/>
    <w:rsid w:val="003B49FC"/>
    <w:rsid w:val="003B4EB7"/>
    <w:rsid w:val="003B7A97"/>
    <w:rsid w:val="003C6EB7"/>
    <w:rsid w:val="003C6F31"/>
    <w:rsid w:val="003D020D"/>
    <w:rsid w:val="003D1F47"/>
    <w:rsid w:val="003D2F17"/>
    <w:rsid w:val="003D33C3"/>
    <w:rsid w:val="003D4F84"/>
    <w:rsid w:val="003D5085"/>
    <w:rsid w:val="003E1D17"/>
    <w:rsid w:val="003E1F6B"/>
    <w:rsid w:val="003E266E"/>
    <w:rsid w:val="003E3AEA"/>
    <w:rsid w:val="003E55D7"/>
    <w:rsid w:val="003E6B9F"/>
    <w:rsid w:val="003E6CE2"/>
    <w:rsid w:val="003F19DA"/>
    <w:rsid w:val="003F34B2"/>
    <w:rsid w:val="003F3B5C"/>
    <w:rsid w:val="003F3D03"/>
    <w:rsid w:val="003F5A8D"/>
    <w:rsid w:val="003F66D6"/>
    <w:rsid w:val="00400DEF"/>
    <w:rsid w:val="004035D1"/>
    <w:rsid w:val="004057D2"/>
    <w:rsid w:val="00406FC4"/>
    <w:rsid w:val="0041184F"/>
    <w:rsid w:val="004144DC"/>
    <w:rsid w:val="00414E4A"/>
    <w:rsid w:val="00420FF3"/>
    <w:rsid w:val="004252CA"/>
    <w:rsid w:val="00425D35"/>
    <w:rsid w:val="00426850"/>
    <w:rsid w:val="00434F31"/>
    <w:rsid w:val="004358AF"/>
    <w:rsid w:val="00441537"/>
    <w:rsid w:val="00441C3A"/>
    <w:rsid w:val="00442173"/>
    <w:rsid w:val="00443C07"/>
    <w:rsid w:val="00450485"/>
    <w:rsid w:val="00450672"/>
    <w:rsid w:val="00450854"/>
    <w:rsid w:val="00450C4F"/>
    <w:rsid w:val="00452F0B"/>
    <w:rsid w:val="00453893"/>
    <w:rsid w:val="00456F51"/>
    <w:rsid w:val="00457A9F"/>
    <w:rsid w:val="0046092E"/>
    <w:rsid w:val="00461D7E"/>
    <w:rsid w:val="00465172"/>
    <w:rsid w:val="004653D7"/>
    <w:rsid w:val="00466501"/>
    <w:rsid w:val="00470828"/>
    <w:rsid w:val="00472114"/>
    <w:rsid w:val="00474609"/>
    <w:rsid w:val="00477D99"/>
    <w:rsid w:val="004821FB"/>
    <w:rsid w:val="0048471D"/>
    <w:rsid w:val="00492708"/>
    <w:rsid w:val="0049329B"/>
    <w:rsid w:val="004967F6"/>
    <w:rsid w:val="004A02C9"/>
    <w:rsid w:val="004A0642"/>
    <w:rsid w:val="004A1390"/>
    <w:rsid w:val="004A1E06"/>
    <w:rsid w:val="004A3887"/>
    <w:rsid w:val="004A5E0B"/>
    <w:rsid w:val="004A611D"/>
    <w:rsid w:val="004A6D50"/>
    <w:rsid w:val="004B31A2"/>
    <w:rsid w:val="004B39C8"/>
    <w:rsid w:val="004B5362"/>
    <w:rsid w:val="004B5D0F"/>
    <w:rsid w:val="004B7559"/>
    <w:rsid w:val="004C0794"/>
    <w:rsid w:val="004C17BF"/>
    <w:rsid w:val="004C1D10"/>
    <w:rsid w:val="004C1FBA"/>
    <w:rsid w:val="004C5466"/>
    <w:rsid w:val="004C7685"/>
    <w:rsid w:val="004D2D47"/>
    <w:rsid w:val="004D5D0F"/>
    <w:rsid w:val="004D652C"/>
    <w:rsid w:val="004D69EE"/>
    <w:rsid w:val="004E33A0"/>
    <w:rsid w:val="004E586A"/>
    <w:rsid w:val="004F14CB"/>
    <w:rsid w:val="004F240E"/>
    <w:rsid w:val="004F3A79"/>
    <w:rsid w:val="004F4A0F"/>
    <w:rsid w:val="004F571D"/>
    <w:rsid w:val="005001FA"/>
    <w:rsid w:val="00502B6C"/>
    <w:rsid w:val="005037F5"/>
    <w:rsid w:val="005046B4"/>
    <w:rsid w:val="0050475D"/>
    <w:rsid w:val="0050524C"/>
    <w:rsid w:val="0050692D"/>
    <w:rsid w:val="00510827"/>
    <w:rsid w:val="0051123F"/>
    <w:rsid w:val="005133DE"/>
    <w:rsid w:val="00514AEA"/>
    <w:rsid w:val="0052021C"/>
    <w:rsid w:val="00522A88"/>
    <w:rsid w:val="00523A93"/>
    <w:rsid w:val="005253C0"/>
    <w:rsid w:val="00525D24"/>
    <w:rsid w:val="00526CC6"/>
    <w:rsid w:val="00530906"/>
    <w:rsid w:val="005349DF"/>
    <w:rsid w:val="0053533D"/>
    <w:rsid w:val="00536A1D"/>
    <w:rsid w:val="00536AED"/>
    <w:rsid w:val="00543619"/>
    <w:rsid w:val="00543748"/>
    <w:rsid w:val="00550BF3"/>
    <w:rsid w:val="00551374"/>
    <w:rsid w:val="00553034"/>
    <w:rsid w:val="00556A7A"/>
    <w:rsid w:val="00560E0D"/>
    <w:rsid w:val="00566C3B"/>
    <w:rsid w:val="005672C6"/>
    <w:rsid w:val="005716FF"/>
    <w:rsid w:val="0057177E"/>
    <w:rsid w:val="00572E11"/>
    <w:rsid w:val="005738A9"/>
    <w:rsid w:val="00574852"/>
    <w:rsid w:val="00581740"/>
    <w:rsid w:val="00581DB7"/>
    <w:rsid w:val="00582421"/>
    <w:rsid w:val="00582C7B"/>
    <w:rsid w:val="005835B9"/>
    <w:rsid w:val="00586BE2"/>
    <w:rsid w:val="00586C5C"/>
    <w:rsid w:val="00587EDF"/>
    <w:rsid w:val="00591077"/>
    <w:rsid w:val="0059215C"/>
    <w:rsid w:val="00592B26"/>
    <w:rsid w:val="00592F02"/>
    <w:rsid w:val="005A3504"/>
    <w:rsid w:val="005A3BEB"/>
    <w:rsid w:val="005A3C77"/>
    <w:rsid w:val="005A4EA4"/>
    <w:rsid w:val="005A56E1"/>
    <w:rsid w:val="005A7553"/>
    <w:rsid w:val="005A7A1D"/>
    <w:rsid w:val="005A7D37"/>
    <w:rsid w:val="005B0A76"/>
    <w:rsid w:val="005B0BFF"/>
    <w:rsid w:val="005B1817"/>
    <w:rsid w:val="005B224C"/>
    <w:rsid w:val="005B31A0"/>
    <w:rsid w:val="005C2239"/>
    <w:rsid w:val="005C2AD3"/>
    <w:rsid w:val="005C329F"/>
    <w:rsid w:val="005C5A00"/>
    <w:rsid w:val="005C5FFE"/>
    <w:rsid w:val="005C6362"/>
    <w:rsid w:val="005D0D0C"/>
    <w:rsid w:val="005D4614"/>
    <w:rsid w:val="005E0CBE"/>
    <w:rsid w:val="005E1AE4"/>
    <w:rsid w:val="005E351E"/>
    <w:rsid w:val="005E55F9"/>
    <w:rsid w:val="005E740A"/>
    <w:rsid w:val="005E7C4F"/>
    <w:rsid w:val="005F1614"/>
    <w:rsid w:val="005F286F"/>
    <w:rsid w:val="005F3B70"/>
    <w:rsid w:val="005F4949"/>
    <w:rsid w:val="005F6DE7"/>
    <w:rsid w:val="005F7AE9"/>
    <w:rsid w:val="00602ED0"/>
    <w:rsid w:val="00604345"/>
    <w:rsid w:val="006046C2"/>
    <w:rsid w:val="006078CE"/>
    <w:rsid w:val="00616F3B"/>
    <w:rsid w:val="006246EB"/>
    <w:rsid w:val="00625B26"/>
    <w:rsid w:val="0062672A"/>
    <w:rsid w:val="0062785C"/>
    <w:rsid w:val="00630C90"/>
    <w:rsid w:val="00633768"/>
    <w:rsid w:val="0063416D"/>
    <w:rsid w:val="00635A31"/>
    <w:rsid w:val="0063653D"/>
    <w:rsid w:val="00640427"/>
    <w:rsid w:val="00640AB4"/>
    <w:rsid w:val="00645149"/>
    <w:rsid w:val="00652E99"/>
    <w:rsid w:val="006534A8"/>
    <w:rsid w:val="00653F49"/>
    <w:rsid w:val="006542F0"/>
    <w:rsid w:val="006545F1"/>
    <w:rsid w:val="006558F8"/>
    <w:rsid w:val="00655F44"/>
    <w:rsid w:val="006571B9"/>
    <w:rsid w:val="006571E9"/>
    <w:rsid w:val="006609B7"/>
    <w:rsid w:val="00661330"/>
    <w:rsid w:val="00661547"/>
    <w:rsid w:val="006629F0"/>
    <w:rsid w:val="00664C09"/>
    <w:rsid w:val="0066603F"/>
    <w:rsid w:val="006705EC"/>
    <w:rsid w:val="006708FD"/>
    <w:rsid w:val="00670DAC"/>
    <w:rsid w:val="00671450"/>
    <w:rsid w:val="00671796"/>
    <w:rsid w:val="0067191A"/>
    <w:rsid w:val="006736E6"/>
    <w:rsid w:val="00674929"/>
    <w:rsid w:val="006757CF"/>
    <w:rsid w:val="00677703"/>
    <w:rsid w:val="0067782F"/>
    <w:rsid w:val="0068315A"/>
    <w:rsid w:val="00683F3A"/>
    <w:rsid w:val="00684042"/>
    <w:rsid w:val="00684F01"/>
    <w:rsid w:val="006852BF"/>
    <w:rsid w:val="00686F8D"/>
    <w:rsid w:val="006913D2"/>
    <w:rsid w:val="0069196F"/>
    <w:rsid w:val="00691D21"/>
    <w:rsid w:val="00692557"/>
    <w:rsid w:val="006936D9"/>
    <w:rsid w:val="00695E2F"/>
    <w:rsid w:val="0069664C"/>
    <w:rsid w:val="00697EC9"/>
    <w:rsid w:val="006A0198"/>
    <w:rsid w:val="006A4FA1"/>
    <w:rsid w:val="006A50FA"/>
    <w:rsid w:val="006A5348"/>
    <w:rsid w:val="006A5E90"/>
    <w:rsid w:val="006A6343"/>
    <w:rsid w:val="006A6D9F"/>
    <w:rsid w:val="006A7471"/>
    <w:rsid w:val="006A7ACF"/>
    <w:rsid w:val="006B18E9"/>
    <w:rsid w:val="006B27A5"/>
    <w:rsid w:val="006B3E1F"/>
    <w:rsid w:val="006B44A6"/>
    <w:rsid w:val="006C0E33"/>
    <w:rsid w:val="006C1CD2"/>
    <w:rsid w:val="006C29F9"/>
    <w:rsid w:val="006C3289"/>
    <w:rsid w:val="006C782C"/>
    <w:rsid w:val="006C7FB2"/>
    <w:rsid w:val="006D0188"/>
    <w:rsid w:val="006D0AD2"/>
    <w:rsid w:val="006D77A2"/>
    <w:rsid w:val="006D7F6A"/>
    <w:rsid w:val="006D7F85"/>
    <w:rsid w:val="006E0464"/>
    <w:rsid w:val="006E0865"/>
    <w:rsid w:val="006E102E"/>
    <w:rsid w:val="006E3836"/>
    <w:rsid w:val="006E43D2"/>
    <w:rsid w:val="006E5D53"/>
    <w:rsid w:val="006E7ACF"/>
    <w:rsid w:val="006F1E39"/>
    <w:rsid w:val="006F5333"/>
    <w:rsid w:val="006F68BF"/>
    <w:rsid w:val="00705C98"/>
    <w:rsid w:val="007079C1"/>
    <w:rsid w:val="00707F97"/>
    <w:rsid w:val="00717B0E"/>
    <w:rsid w:val="00722947"/>
    <w:rsid w:val="00722BE5"/>
    <w:rsid w:val="00722DD2"/>
    <w:rsid w:val="007241FD"/>
    <w:rsid w:val="00725125"/>
    <w:rsid w:val="0072733F"/>
    <w:rsid w:val="0072795B"/>
    <w:rsid w:val="00730282"/>
    <w:rsid w:val="007314D9"/>
    <w:rsid w:val="00732BDA"/>
    <w:rsid w:val="00732D40"/>
    <w:rsid w:val="00733AB6"/>
    <w:rsid w:val="00733FD8"/>
    <w:rsid w:val="00737287"/>
    <w:rsid w:val="00740321"/>
    <w:rsid w:val="00740D23"/>
    <w:rsid w:val="00740D82"/>
    <w:rsid w:val="0074158C"/>
    <w:rsid w:val="00741AEE"/>
    <w:rsid w:val="00741B06"/>
    <w:rsid w:val="00742FE1"/>
    <w:rsid w:val="00750EEA"/>
    <w:rsid w:val="00752836"/>
    <w:rsid w:val="0075334D"/>
    <w:rsid w:val="0075365C"/>
    <w:rsid w:val="0075366E"/>
    <w:rsid w:val="00753AEC"/>
    <w:rsid w:val="00753CF1"/>
    <w:rsid w:val="00754182"/>
    <w:rsid w:val="007541DB"/>
    <w:rsid w:val="00754EB4"/>
    <w:rsid w:val="00760DEB"/>
    <w:rsid w:val="007622A4"/>
    <w:rsid w:val="007627B8"/>
    <w:rsid w:val="0076340D"/>
    <w:rsid w:val="00763E57"/>
    <w:rsid w:val="0076556F"/>
    <w:rsid w:val="007664E9"/>
    <w:rsid w:val="00770740"/>
    <w:rsid w:val="00771951"/>
    <w:rsid w:val="00772221"/>
    <w:rsid w:val="00775BC7"/>
    <w:rsid w:val="00775E26"/>
    <w:rsid w:val="00775F72"/>
    <w:rsid w:val="007763DA"/>
    <w:rsid w:val="007766EC"/>
    <w:rsid w:val="007767CE"/>
    <w:rsid w:val="0077774B"/>
    <w:rsid w:val="00777B31"/>
    <w:rsid w:val="007816F2"/>
    <w:rsid w:val="00781A23"/>
    <w:rsid w:val="00784A97"/>
    <w:rsid w:val="00784E7D"/>
    <w:rsid w:val="00792427"/>
    <w:rsid w:val="00793A6D"/>
    <w:rsid w:val="00794ED4"/>
    <w:rsid w:val="007959A2"/>
    <w:rsid w:val="007A0C79"/>
    <w:rsid w:val="007A469C"/>
    <w:rsid w:val="007B1960"/>
    <w:rsid w:val="007B5255"/>
    <w:rsid w:val="007B5810"/>
    <w:rsid w:val="007B60A3"/>
    <w:rsid w:val="007B63DA"/>
    <w:rsid w:val="007B64D4"/>
    <w:rsid w:val="007B7E98"/>
    <w:rsid w:val="007C08CD"/>
    <w:rsid w:val="007C164F"/>
    <w:rsid w:val="007C28ED"/>
    <w:rsid w:val="007C2A47"/>
    <w:rsid w:val="007C440F"/>
    <w:rsid w:val="007C5D4F"/>
    <w:rsid w:val="007C5ED0"/>
    <w:rsid w:val="007C7B6D"/>
    <w:rsid w:val="007D2FE6"/>
    <w:rsid w:val="007D4255"/>
    <w:rsid w:val="007D7525"/>
    <w:rsid w:val="007E0FAF"/>
    <w:rsid w:val="007E1C86"/>
    <w:rsid w:val="007E3BB6"/>
    <w:rsid w:val="007E458B"/>
    <w:rsid w:val="007E479F"/>
    <w:rsid w:val="007E5408"/>
    <w:rsid w:val="007E60E2"/>
    <w:rsid w:val="007F10D6"/>
    <w:rsid w:val="007F1322"/>
    <w:rsid w:val="007F307C"/>
    <w:rsid w:val="007F3100"/>
    <w:rsid w:val="007F52E0"/>
    <w:rsid w:val="007F66B3"/>
    <w:rsid w:val="007F7B80"/>
    <w:rsid w:val="008011D4"/>
    <w:rsid w:val="008024B6"/>
    <w:rsid w:val="0080368E"/>
    <w:rsid w:val="00803ED0"/>
    <w:rsid w:val="00804475"/>
    <w:rsid w:val="0080650E"/>
    <w:rsid w:val="00807956"/>
    <w:rsid w:val="008079A8"/>
    <w:rsid w:val="00807C07"/>
    <w:rsid w:val="008100C9"/>
    <w:rsid w:val="008110FE"/>
    <w:rsid w:val="00811B59"/>
    <w:rsid w:val="008148B0"/>
    <w:rsid w:val="008164E3"/>
    <w:rsid w:val="00816BE2"/>
    <w:rsid w:val="00816C07"/>
    <w:rsid w:val="008174A9"/>
    <w:rsid w:val="00817DCC"/>
    <w:rsid w:val="00820E95"/>
    <w:rsid w:val="00821762"/>
    <w:rsid w:val="008271C2"/>
    <w:rsid w:val="00834448"/>
    <w:rsid w:val="008347C3"/>
    <w:rsid w:val="008365A4"/>
    <w:rsid w:val="00837299"/>
    <w:rsid w:val="008403A6"/>
    <w:rsid w:val="00842306"/>
    <w:rsid w:val="008424F9"/>
    <w:rsid w:val="008443A8"/>
    <w:rsid w:val="008445FB"/>
    <w:rsid w:val="00846368"/>
    <w:rsid w:val="00855572"/>
    <w:rsid w:val="00856EA2"/>
    <w:rsid w:val="00856F25"/>
    <w:rsid w:val="008570C2"/>
    <w:rsid w:val="00857209"/>
    <w:rsid w:val="0086032C"/>
    <w:rsid w:val="0086231C"/>
    <w:rsid w:val="00862800"/>
    <w:rsid w:val="00864B73"/>
    <w:rsid w:val="0086586E"/>
    <w:rsid w:val="00865E35"/>
    <w:rsid w:val="008706C1"/>
    <w:rsid w:val="00870720"/>
    <w:rsid w:val="0087104F"/>
    <w:rsid w:val="008724F5"/>
    <w:rsid w:val="00875207"/>
    <w:rsid w:val="008763F2"/>
    <w:rsid w:val="0087646F"/>
    <w:rsid w:val="00877177"/>
    <w:rsid w:val="00877E02"/>
    <w:rsid w:val="008805CB"/>
    <w:rsid w:val="008807A5"/>
    <w:rsid w:val="00881BD4"/>
    <w:rsid w:val="00882068"/>
    <w:rsid w:val="00882183"/>
    <w:rsid w:val="00882EBB"/>
    <w:rsid w:val="00886F72"/>
    <w:rsid w:val="00890BB2"/>
    <w:rsid w:val="00891497"/>
    <w:rsid w:val="008925B3"/>
    <w:rsid w:val="0089298C"/>
    <w:rsid w:val="00892EFB"/>
    <w:rsid w:val="008955EC"/>
    <w:rsid w:val="0089694C"/>
    <w:rsid w:val="00897248"/>
    <w:rsid w:val="00897B7A"/>
    <w:rsid w:val="008A058B"/>
    <w:rsid w:val="008A1E32"/>
    <w:rsid w:val="008A37F8"/>
    <w:rsid w:val="008A481D"/>
    <w:rsid w:val="008A4B5A"/>
    <w:rsid w:val="008A4B84"/>
    <w:rsid w:val="008A4E56"/>
    <w:rsid w:val="008A5DCE"/>
    <w:rsid w:val="008A6BE5"/>
    <w:rsid w:val="008B02C1"/>
    <w:rsid w:val="008B1355"/>
    <w:rsid w:val="008B17E2"/>
    <w:rsid w:val="008B1DFB"/>
    <w:rsid w:val="008B43C1"/>
    <w:rsid w:val="008B53B8"/>
    <w:rsid w:val="008B5F1D"/>
    <w:rsid w:val="008B65D7"/>
    <w:rsid w:val="008C13CA"/>
    <w:rsid w:val="008C193A"/>
    <w:rsid w:val="008C6B66"/>
    <w:rsid w:val="008C701C"/>
    <w:rsid w:val="008D01D6"/>
    <w:rsid w:val="008D03E7"/>
    <w:rsid w:val="008D13BB"/>
    <w:rsid w:val="008D275E"/>
    <w:rsid w:val="008D43AB"/>
    <w:rsid w:val="008D4A05"/>
    <w:rsid w:val="008D4D88"/>
    <w:rsid w:val="008D7034"/>
    <w:rsid w:val="008E00AF"/>
    <w:rsid w:val="008E18EF"/>
    <w:rsid w:val="008E297C"/>
    <w:rsid w:val="008E5F10"/>
    <w:rsid w:val="008E7719"/>
    <w:rsid w:val="008F27E1"/>
    <w:rsid w:val="008F4E63"/>
    <w:rsid w:val="008F552F"/>
    <w:rsid w:val="00902C48"/>
    <w:rsid w:val="00903FDD"/>
    <w:rsid w:val="0090624A"/>
    <w:rsid w:val="00910BAE"/>
    <w:rsid w:val="00910C4D"/>
    <w:rsid w:val="00914349"/>
    <w:rsid w:val="00915078"/>
    <w:rsid w:val="0091701A"/>
    <w:rsid w:val="00921AB6"/>
    <w:rsid w:val="00926215"/>
    <w:rsid w:val="00926F41"/>
    <w:rsid w:val="00931457"/>
    <w:rsid w:val="009332C1"/>
    <w:rsid w:val="00937B1E"/>
    <w:rsid w:val="00940973"/>
    <w:rsid w:val="00942963"/>
    <w:rsid w:val="00946338"/>
    <w:rsid w:val="00946864"/>
    <w:rsid w:val="00947027"/>
    <w:rsid w:val="00947ACE"/>
    <w:rsid w:val="009519A6"/>
    <w:rsid w:val="00952688"/>
    <w:rsid w:val="00956BD3"/>
    <w:rsid w:val="00957270"/>
    <w:rsid w:val="009610F3"/>
    <w:rsid w:val="00962342"/>
    <w:rsid w:val="009643A1"/>
    <w:rsid w:val="00965BA7"/>
    <w:rsid w:val="0096652E"/>
    <w:rsid w:val="00966DA9"/>
    <w:rsid w:val="0097156C"/>
    <w:rsid w:val="009715D9"/>
    <w:rsid w:val="00971D64"/>
    <w:rsid w:val="009720B8"/>
    <w:rsid w:val="00972754"/>
    <w:rsid w:val="009738C1"/>
    <w:rsid w:val="00973A9E"/>
    <w:rsid w:val="00975E88"/>
    <w:rsid w:val="00976B6F"/>
    <w:rsid w:val="009800F1"/>
    <w:rsid w:val="0098398F"/>
    <w:rsid w:val="00984D74"/>
    <w:rsid w:val="00985286"/>
    <w:rsid w:val="00985F4B"/>
    <w:rsid w:val="0098623F"/>
    <w:rsid w:val="00986B2D"/>
    <w:rsid w:val="00995035"/>
    <w:rsid w:val="009A1304"/>
    <w:rsid w:val="009A39FB"/>
    <w:rsid w:val="009A58F5"/>
    <w:rsid w:val="009B13B5"/>
    <w:rsid w:val="009B14FF"/>
    <w:rsid w:val="009B199F"/>
    <w:rsid w:val="009B1B87"/>
    <w:rsid w:val="009B1F47"/>
    <w:rsid w:val="009B420D"/>
    <w:rsid w:val="009B6486"/>
    <w:rsid w:val="009B70CE"/>
    <w:rsid w:val="009C15FF"/>
    <w:rsid w:val="009C2420"/>
    <w:rsid w:val="009C3F19"/>
    <w:rsid w:val="009C490B"/>
    <w:rsid w:val="009C58E6"/>
    <w:rsid w:val="009C61EB"/>
    <w:rsid w:val="009D0AC5"/>
    <w:rsid w:val="009D0E2D"/>
    <w:rsid w:val="009D32F7"/>
    <w:rsid w:val="009D3CEE"/>
    <w:rsid w:val="009E15A4"/>
    <w:rsid w:val="009E1D09"/>
    <w:rsid w:val="009E546D"/>
    <w:rsid w:val="009F1AF3"/>
    <w:rsid w:val="009F2410"/>
    <w:rsid w:val="009F655E"/>
    <w:rsid w:val="009F72BB"/>
    <w:rsid w:val="009F7609"/>
    <w:rsid w:val="009F7CFB"/>
    <w:rsid w:val="00A027D3"/>
    <w:rsid w:val="00A036AB"/>
    <w:rsid w:val="00A119E8"/>
    <w:rsid w:val="00A1311D"/>
    <w:rsid w:val="00A15172"/>
    <w:rsid w:val="00A15DBE"/>
    <w:rsid w:val="00A16413"/>
    <w:rsid w:val="00A21BD7"/>
    <w:rsid w:val="00A23480"/>
    <w:rsid w:val="00A24ADE"/>
    <w:rsid w:val="00A2501A"/>
    <w:rsid w:val="00A25642"/>
    <w:rsid w:val="00A256FE"/>
    <w:rsid w:val="00A25E3F"/>
    <w:rsid w:val="00A25F95"/>
    <w:rsid w:val="00A260C5"/>
    <w:rsid w:val="00A261AD"/>
    <w:rsid w:val="00A261E9"/>
    <w:rsid w:val="00A31DBC"/>
    <w:rsid w:val="00A35B33"/>
    <w:rsid w:val="00A3643B"/>
    <w:rsid w:val="00A40CA2"/>
    <w:rsid w:val="00A4268E"/>
    <w:rsid w:val="00A43656"/>
    <w:rsid w:val="00A47011"/>
    <w:rsid w:val="00A53121"/>
    <w:rsid w:val="00A53592"/>
    <w:rsid w:val="00A53635"/>
    <w:rsid w:val="00A542B8"/>
    <w:rsid w:val="00A548BB"/>
    <w:rsid w:val="00A54C09"/>
    <w:rsid w:val="00A5588B"/>
    <w:rsid w:val="00A55D8B"/>
    <w:rsid w:val="00A5661C"/>
    <w:rsid w:val="00A576A5"/>
    <w:rsid w:val="00A5780D"/>
    <w:rsid w:val="00A60955"/>
    <w:rsid w:val="00A60A60"/>
    <w:rsid w:val="00A6113F"/>
    <w:rsid w:val="00A64B16"/>
    <w:rsid w:val="00A666DD"/>
    <w:rsid w:val="00A73BCA"/>
    <w:rsid w:val="00A741A9"/>
    <w:rsid w:val="00A75046"/>
    <w:rsid w:val="00A766DA"/>
    <w:rsid w:val="00A76BF9"/>
    <w:rsid w:val="00A77433"/>
    <w:rsid w:val="00A80010"/>
    <w:rsid w:val="00A814B1"/>
    <w:rsid w:val="00A84766"/>
    <w:rsid w:val="00A85CCA"/>
    <w:rsid w:val="00A86206"/>
    <w:rsid w:val="00A9047E"/>
    <w:rsid w:val="00A90AED"/>
    <w:rsid w:val="00A91596"/>
    <w:rsid w:val="00A91C7C"/>
    <w:rsid w:val="00A924F9"/>
    <w:rsid w:val="00A9350F"/>
    <w:rsid w:val="00A936F8"/>
    <w:rsid w:val="00A94F10"/>
    <w:rsid w:val="00A9510B"/>
    <w:rsid w:val="00AA2A87"/>
    <w:rsid w:val="00AA40F6"/>
    <w:rsid w:val="00AA7214"/>
    <w:rsid w:val="00AB0CE7"/>
    <w:rsid w:val="00AB3F99"/>
    <w:rsid w:val="00AB45E6"/>
    <w:rsid w:val="00AB78E4"/>
    <w:rsid w:val="00AC1B20"/>
    <w:rsid w:val="00AC1DE6"/>
    <w:rsid w:val="00AC2424"/>
    <w:rsid w:val="00AC2EEA"/>
    <w:rsid w:val="00AC541D"/>
    <w:rsid w:val="00AC7969"/>
    <w:rsid w:val="00AD13BB"/>
    <w:rsid w:val="00AD2542"/>
    <w:rsid w:val="00AD3A66"/>
    <w:rsid w:val="00AD3FB6"/>
    <w:rsid w:val="00AD44F0"/>
    <w:rsid w:val="00AD78F2"/>
    <w:rsid w:val="00AE0577"/>
    <w:rsid w:val="00AE2F92"/>
    <w:rsid w:val="00AE3AC7"/>
    <w:rsid w:val="00AE4D36"/>
    <w:rsid w:val="00AE4E29"/>
    <w:rsid w:val="00AE6776"/>
    <w:rsid w:val="00AF1EAE"/>
    <w:rsid w:val="00AF28FB"/>
    <w:rsid w:val="00AF706B"/>
    <w:rsid w:val="00B0275C"/>
    <w:rsid w:val="00B03820"/>
    <w:rsid w:val="00B102D6"/>
    <w:rsid w:val="00B1040D"/>
    <w:rsid w:val="00B1042F"/>
    <w:rsid w:val="00B1046E"/>
    <w:rsid w:val="00B112F6"/>
    <w:rsid w:val="00B14BA4"/>
    <w:rsid w:val="00B150D3"/>
    <w:rsid w:val="00B1517D"/>
    <w:rsid w:val="00B164B1"/>
    <w:rsid w:val="00B16948"/>
    <w:rsid w:val="00B221F1"/>
    <w:rsid w:val="00B23D9A"/>
    <w:rsid w:val="00B272CC"/>
    <w:rsid w:val="00B315EA"/>
    <w:rsid w:val="00B31F4A"/>
    <w:rsid w:val="00B32495"/>
    <w:rsid w:val="00B33444"/>
    <w:rsid w:val="00B35F6F"/>
    <w:rsid w:val="00B40094"/>
    <w:rsid w:val="00B41BAC"/>
    <w:rsid w:val="00B43393"/>
    <w:rsid w:val="00B43445"/>
    <w:rsid w:val="00B43C55"/>
    <w:rsid w:val="00B43E48"/>
    <w:rsid w:val="00B45A82"/>
    <w:rsid w:val="00B463D7"/>
    <w:rsid w:val="00B51D42"/>
    <w:rsid w:val="00B5227C"/>
    <w:rsid w:val="00B523CE"/>
    <w:rsid w:val="00B52A10"/>
    <w:rsid w:val="00B531B0"/>
    <w:rsid w:val="00B532A4"/>
    <w:rsid w:val="00B56127"/>
    <w:rsid w:val="00B57282"/>
    <w:rsid w:val="00B577D6"/>
    <w:rsid w:val="00B60B91"/>
    <w:rsid w:val="00B627D2"/>
    <w:rsid w:val="00B62AAC"/>
    <w:rsid w:val="00B64717"/>
    <w:rsid w:val="00B6518A"/>
    <w:rsid w:val="00B65FC1"/>
    <w:rsid w:val="00B67F46"/>
    <w:rsid w:val="00B70091"/>
    <w:rsid w:val="00B70D65"/>
    <w:rsid w:val="00B73A04"/>
    <w:rsid w:val="00B7681F"/>
    <w:rsid w:val="00B76B05"/>
    <w:rsid w:val="00B82E86"/>
    <w:rsid w:val="00B83767"/>
    <w:rsid w:val="00B846DA"/>
    <w:rsid w:val="00B879D2"/>
    <w:rsid w:val="00B908B5"/>
    <w:rsid w:val="00B91155"/>
    <w:rsid w:val="00B912E2"/>
    <w:rsid w:val="00B91D5B"/>
    <w:rsid w:val="00B927A1"/>
    <w:rsid w:val="00B92E40"/>
    <w:rsid w:val="00B95CCC"/>
    <w:rsid w:val="00BA06F8"/>
    <w:rsid w:val="00BA4A34"/>
    <w:rsid w:val="00BA725C"/>
    <w:rsid w:val="00BA72F8"/>
    <w:rsid w:val="00BB0D37"/>
    <w:rsid w:val="00BB22BF"/>
    <w:rsid w:val="00BB2423"/>
    <w:rsid w:val="00BB3056"/>
    <w:rsid w:val="00BB3F59"/>
    <w:rsid w:val="00BB48FD"/>
    <w:rsid w:val="00BB4B7C"/>
    <w:rsid w:val="00BB59FA"/>
    <w:rsid w:val="00BB5B23"/>
    <w:rsid w:val="00BC4FCF"/>
    <w:rsid w:val="00BD1E69"/>
    <w:rsid w:val="00BD22EE"/>
    <w:rsid w:val="00BD4766"/>
    <w:rsid w:val="00BD628B"/>
    <w:rsid w:val="00BD6588"/>
    <w:rsid w:val="00BD65AB"/>
    <w:rsid w:val="00BD6C8B"/>
    <w:rsid w:val="00BE0D08"/>
    <w:rsid w:val="00BE7820"/>
    <w:rsid w:val="00BF22EE"/>
    <w:rsid w:val="00BF237C"/>
    <w:rsid w:val="00BF2B72"/>
    <w:rsid w:val="00BF3B4A"/>
    <w:rsid w:val="00BF3DED"/>
    <w:rsid w:val="00BF66B1"/>
    <w:rsid w:val="00BF76DA"/>
    <w:rsid w:val="00C0160E"/>
    <w:rsid w:val="00C06C1E"/>
    <w:rsid w:val="00C073DF"/>
    <w:rsid w:val="00C13444"/>
    <w:rsid w:val="00C14675"/>
    <w:rsid w:val="00C17591"/>
    <w:rsid w:val="00C1788C"/>
    <w:rsid w:val="00C20521"/>
    <w:rsid w:val="00C218BA"/>
    <w:rsid w:val="00C221F1"/>
    <w:rsid w:val="00C23264"/>
    <w:rsid w:val="00C232A2"/>
    <w:rsid w:val="00C23B91"/>
    <w:rsid w:val="00C253EB"/>
    <w:rsid w:val="00C26594"/>
    <w:rsid w:val="00C27B5C"/>
    <w:rsid w:val="00C310D5"/>
    <w:rsid w:val="00C3114E"/>
    <w:rsid w:val="00C32674"/>
    <w:rsid w:val="00C3352E"/>
    <w:rsid w:val="00C342D4"/>
    <w:rsid w:val="00C37393"/>
    <w:rsid w:val="00C41C62"/>
    <w:rsid w:val="00C4368B"/>
    <w:rsid w:val="00C43AD7"/>
    <w:rsid w:val="00C44691"/>
    <w:rsid w:val="00C44CA1"/>
    <w:rsid w:val="00C46066"/>
    <w:rsid w:val="00C46329"/>
    <w:rsid w:val="00C466E2"/>
    <w:rsid w:val="00C472D8"/>
    <w:rsid w:val="00C55E11"/>
    <w:rsid w:val="00C56873"/>
    <w:rsid w:val="00C62C81"/>
    <w:rsid w:val="00C63177"/>
    <w:rsid w:val="00C729D4"/>
    <w:rsid w:val="00C76B96"/>
    <w:rsid w:val="00C8009A"/>
    <w:rsid w:val="00C82439"/>
    <w:rsid w:val="00C83F03"/>
    <w:rsid w:val="00C963BB"/>
    <w:rsid w:val="00C973A9"/>
    <w:rsid w:val="00CA0AD8"/>
    <w:rsid w:val="00CA6E75"/>
    <w:rsid w:val="00CA6EC9"/>
    <w:rsid w:val="00CB01C8"/>
    <w:rsid w:val="00CB4396"/>
    <w:rsid w:val="00CB7216"/>
    <w:rsid w:val="00CC33AB"/>
    <w:rsid w:val="00CC7ADB"/>
    <w:rsid w:val="00CD0F81"/>
    <w:rsid w:val="00CD1ACC"/>
    <w:rsid w:val="00CD28B4"/>
    <w:rsid w:val="00CD2A19"/>
    <w:rsid w:val="00CD3A2E"/>
    <w:rsid w:val="00CE3A02"/>
    <w:rsid w:val="00CE3D2E"/>
    <w:rsid w:val="00CE52F2"/>
    <w:rsid w:val="00CF160B"/>
    <w:rsid w:val="00CF20D9"/>
    <w:rsid w:val="00CF5B42"/>
    <w:rsid w:val="00CF604D"/>
    <w:rsid w:val="00CF73EC"/>
    <w:rsid w:val="00D025A2"/>
    <w:rsid w:val="00D0564F"/>
    <w:rsid w:val="00D06693"/>
    <w:rsid w:val="00D10365"/>
    <w:rsid w:val="00D104F2"/>
    <w:rsid w:val="00D108E5"/>
    <w:rsid w:val="00D12458"/>
    <w:rsid w:val="00D12B68"/>
    <w:rsid w:val="00D152B6"/>
    <w:rsid w:val="00D153AD"/>
    <w:rsid w:val="00D15EA9"/>
    <w:rsid w:val="00D16541"/>
    <w:rsid w:val="00D17E4C"/>
    <w:rsid w:val="00D27398"/>
    <w:rsid w:val="00D3036A"/>
    <w:rsid w:val="00D31F34"/>
    <w:rsid w:val="00D320F8"/>
    <w:rsid w:val="00D354C3"/>
    <w:rsid w:val="00D40038"/>
    <w:rsid w:val="00D40B78"/>
    <w:rsid w:val="00D432A5"/>
    <w:rsid w:val="00D43570"/>
    <w:rsid w:val="00D44167"/>
    <w:rsid w:val="00D4492C"/>
    <w:rsid w:val="00D46776"/>
    <w:rsid w:val="00D5199E"/>
    <w:rsid w:val="00D5224D"/>
    <w:rsid w:val="00D5379C"/>
    <w:rsid w:val="00D539F4"/>
    <w:rsid w:val="00D54D80"/>
    <w:rsid w:val="00D56C9E"/>
    <w:rsid w:val="00D601CA"/>
    <w:rsid w:val="00D615FE"/>
    <w:rsid w:val="00D61654"/>
    <w:rsid w:val="00D61BAA"/>
    <w:rsid w:val="00D63CAE"/>
    <w:rsid w:val="00D65C5B"/>
    <w:rsid w:val="00D66227"/>
    <w:rsid w:val="00D70096"/>
    <w:rsid w:val="00D73A14"/>
    <w:rsid w:val="00D742AD"/>
    <w:rsid w:val="00D7599B"/>
    <w:rsid w:val="00D75A0A"/>
    <w:rsid w:val="00D767E8"/>
    <w:rsid w:val="00D8292E"/>
    <w:rsid w:val="00D840FC"/>
    <w:rsid w:val="00D84C1E"/>
    <w:rsid w:val="00D871DE"/>
    <w:rsid w:val="00D8785B"/>
    <w:rsid w:val="00D9072E"/>
    <w:rsid w:val="00D90A22"/>
    <w:rsid w:val="00D911FC"/>
    <w:rsid w:val="00D9142B"/>
    <w:rsid w:val="00D92CBF"/>
    <w:rsid w:val="00D96D53"/>
    <w:rsid w:val="00DA11DA"/>
    <w:rsid w:val="00DA2814"/>
    <w:rsid w:val="00DA2B2C"/>
    <w:rsid w:val="00DA2D30"/>
    <w:rsid w:val="00DA453C"/>
    <w:rsid w:val="00DA64D8"/>
    <w:rsid w:val="00DB018E"/>
    <w:rsid w:val="00DB01C1"/>
    <w:rsid w:val="00DB0CEB"/>
    <w:rsid w:val="00DB13D3"/>
    <w:rsid w:val="00DB1FFC"/>
    <w:rsid w:val="00DB218F"/>
    <w:rsid w:val="00DB45FA"/>
    <w:rsid w:val="00DB4FAB"/>
    <w:rsid w:val="00DB6A4B"/>
    <w:rsid w:val="00DB6B84"/>
    <w:rsid w:val="00DB7BD9"/>
    <w:rsid w:val="00DC2845"/>
    <w:rsid w:val="00DC2868"/>
    <w:rsid w:val="00DD1BA7"/>
    <w:rsid w:val="00DD2D48"/>
    <w:rsid w:val="00DD54B0"/>
    <w:rsid w:val="00DD5761"/>
    <w:rsid w:val="00DD6018"/>
    <w:rsid w:val="00DD6312"/>
    <w:rsid w:val="00DE1771"/>
    <w:rsid w:val="00DE2C8A"/>
    <w:rsid w:val="00DE348B"/>
    <w:rsid w:val="00DE42C3"/>
    <w:rsid w:val="00DE504A"/>
    <w:rsid w:val="00DE5962"/>
    <w:rsid w:val="00DF41C1"/>
    <w:rsid w:val="00DF62B9"/>
    <w:rsid w:val="00DF6A9D"/>
    <w:rsid w:val="00E00355"/>
    <w:rsid w:val="00E01454"/>
    <w:rsid w:val="00E042A7"/>
    <w:rsid w:val="00E052FB"/>
    <w:rsid w:val="00E0535E"/>
    <w:rsid w:val="00E05396"/>
    <w:rsid w:val="00E10B1A"/>
    <w:rsid w:val="00E10DA7"/>
    <w:rsid w:val="00E15208"/>
    <w:rsid w:val="00E15499"/>
    <w:rsid w:val="00E16BC5"/>
    <w:rsid w:val="00E20A1E"/>
    <w:rsid w:val="00E226FB"/>
    <w:rsid w:val="00E229F2"/>
    <w:rsid w:val="00E25BF8"/>
    <w:rsid w:val="00E26B8C"/>
    <w:rsid w:val="00E27DE5"/>
    <w:rsid w:val="00E30B4B"/>
    <w:rsid w:val="00E32B96"/>
    <w:rsid w:val="00E35415"/>
    <w:rsid w:val="00E46098"/>
    <w:rsid w:val="00E4739B"/>
    <w:rsid w:val="00E47801"/>
    <w:rsid w:val="00E50C1F"/>
    <w:rsid w:val="00E55A65"/>
    <w:rsid w:val="00E56BA0"/>
    <w:rsid w:val="00E60238"/>
    <w:rsid w:val="00E60CA1"/>
    <w:rsid w:val="00E6414A"/>
    <w:rsid w:val="00E671B0"/>
    <w:rsid w:val="00E677A6"/>
    <w:rsid w:val="00E7068F"/>
    <w:rsid w:val="00E72CA4"/>
    <w:rsid w:val="00E73072"/>
    <w:rsid w:val="00E7320D"/>
    <w:rsid w:val="00E736A0"/>
    <w:rsid w:val="00E73BA3"/>
    <w:rsid w:val="00E75174"/>
    <w:rsid w:val="00E802CF"/>
    <w:rsid w:val="00E8309E"/>
    <w:rsid w:val="00E84C8A"/>
    <w:rsid w:val="00E8559C"/>
    <w:rsid w:val="00E85D1E"/>
    <w:rsid w:val="00E86202"/>
    <w:rsid w:val="00E86555"/>
    <w:rsid w:val="00E87206"/>
    <w:rsid w:val="00E87C72"/>
    <w:rsid w:val="00E90527"/>
    <w:rsid w:val="00E9181B"/>
    <w:rsid w:val="00E91EB7"/>
    <w:rsid w:val="00E92F13"/>
    <w:rsid w:val="00E931AB"/>
    <w:rsid w:val="00E9364E"/>
    <w:rsid w:val="00E93750"/>
    <w:rsid w:val="00E943B7"/>
    <w:rsid w:val="00E94A88"/>
    <w:rsid w:val="00EA06A2"/>
    <w:rsid w:val="00EA21E6"/>
    <w:rsid w:val="00EA2B8C"/>
    <w:rsid w:val="00EA34E2"/>
    <w:rsid w:val="00EA3874"/>
    <w:rsid w:val="00EA44CA"/>
    <w:rsid w:val="00EA73E3"/>
    <w:rsid w:val="00EB176F"/>
    <w:rsid w:val="00EB5082"/>
    <w:rsid w:val="00EB520E"/>
    <w:rsid w:val="00EB7C3E"/>
    <w:rsid w:val="00EC1FD6"/>
    <w:rsid w:val="00EC2A00"/>
    <w:rsid w:val="00EC61A6"/>
    <w:rsid w:val="00EC6878"/>
    <w:rsid w:val="00ED2162"/>
    <w:rsid w:val="00ED54F8"/>
    <w:rsid w:val="00ED6DE5"/>
    <w:rsid w:val="00ED74BB"/>
    <w:rsid w:val="00EE497A"/>
    <w:rsid w:val="00EE654D"/>
    <w:rsid w:val="00EE6DE8"/>
    <w:rsid w:val="00EF39D6"/>
    <w:rsid w:val="00EF4693"/>
    <w:rsid w:val="00EF4E76"/>
    <w:rsid w:val="00EF5C10"/>
    <w:rsid w:val="00EF6B0E"/>
    <w:rsid w:val="00EF75A8"/>
    <w:rsid w:val="00EF78E6"/>
    <w:rsid w:val="00F0101F"/>
    <w:rsid w:val="00F03076"/>
    <w:rsid w:val="00F035BB"/>
    <w:rsid w:val="00F05D28"/>
    <w:rsid w:val="00F05F3D"/>
    <w:rsid w:val="00F06C28"/>
    <w:rsid w:val="00F072E7"/>
    <w:rsid w:val="00F111B2"/>
    <w:rsid w:val="00F12614"/>
    <w:rsid w:val="00F15759"/>
    <w:rsid w:val="00F20DCB"/>
    <w:rsid w:val="00F210BE"/>
    <w:rsid w:val="00F218D3"/>
    <w:rsid w:val="00F21A55"/>
    <w:rsid w:val="00F226A5"/>
    <w:rsid w:val="00F25D25"/>
    <w:rsid w:val="00F25EA7"/>
    <w:rsid w:val="00F27AAC"/>
    <w:rsid w:val="00F30059"/>
    <w:rsid w:val="00F30481"/>
    <w:rsid w:val="00F311D4"/>
    <w:rsid w:val="00F348D9"/>
    <w:rsid w:val="00F35DE0"/>
    <w:rsid w:val="00F37949"/>
    <w:rsid w:val="00F43508"/>
    <w:rsid w:val="00F44E8D"/>
    <w:rsid w:val="00F47003"/>
    <w:rsid w:val="00F514DB"/>
    <w:rsid w:val="00F525F9"/>
    <w:rsid w:val="00F53E2E"/>
    <w:rsid w:val="00F568D8"/>
    <w:rsid w:val="00F6074B"/>
    <w:rsid w:val="00F64C40"/>
    <w:rsid w:val="00F65CCA"/>
    <w:rsid w:val="00F67FE9"/>
    <w:rsid w:val="00F71E97"/>
    <w:rsid w:val="00F744E6"/>
    <w:rsid w:val="00F7585C"/>
    <w:rsid w:val="00F7605F"/>
    <w:rsid w:val="00F761E1"/>
    <w:rsid w:val="00F767B2"/>
    <w:rsid w:val="00F8022A"/>
    <w:rsid w:val="00F810D8"/>
    <w:rsid w:val="00F8209F"/>
    <w:rsid w:val="00F824B8"/>
    <w:rsid w:val="00F82B9C"/>
    <w:rsid w:val="00F8370E"/>
    <w:rsid w:val="00F83C98"/>
    <w:rsid w:val="00F85808"/>
    <w:rsid w:val="00F85FD3"/>
    <w:rsid w:val="00F91EB7"/>
    <w:rsid w:val="00F94F87"/>
    <w:rsid w:val="00F9573A"/>
    <w:rsid w:val="00F9667E"/>
    <w:rsid w:val="00F97724"/>
    <w:rsid w:val="00F97934"/>
    <w:rsid w:val="00FA0701"/>
    <w:rsid w:val="00FA3B7C"/>
    <w:rsid w:val="00FA4036"/>
    <w:rsid w:val="00FA52A3"/>
    <w:rsid w:val="00FB003C"/>
    <w:rsid w:val="00FB0771"/>
    <w:rsid w:val="00FB1B83"/>
    <w:rsid w:val="00FB1BC0"/>
    <w:rsid w:val="00FB2C23"/>
    <w:rsid w:val="00FB3DB5"/>
    <w:rsid w:val="00FB4A65"/>
    <w:rsid w:val="00FB79AD"/>
    <w:rsid w:val="00FB7E1D"/>
    <w:rsid w:val="00FC11DD"/>
    <w:rsid w:val="00FC3CE8"/>
    <w:rsid w:val="00FC55AD"/>
    <w:rsid w:val="00FD021A"/>
    <w:rsid w:val="00FD337D"/>
    <w:rsid w:val="00FD427B"/>
    <w:rsid w:val="00FD6DB7"/>
    <w:rsid w:val="00FD7455"/>
    <w:rsid w:val="00FD78CD"/>
    <w:rsid w:val="00FE04F6"/>
    <w:rsid w:val="00FF1F56"/>
    <w:rsid w:val="00FF2292"/>
    <w:rsid w:val="00FF3360"/>
    <w:rsid w:val="00FF442F"/>
    <w:rsid w:val="00FF4ED7"/>
    <w:rsid w:val="00FF5B3D"/>
    <w:rsid w:val="00FF5E00"/>
    <w:rsid w:val="00FF6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6343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057D2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l-05">
    <w:name w:val="ml-0.5"/>
    <w:basedOn w:val="DefaultParagraphFont"/>
    <w:rsid w:val="004057D2"/>
  </w:style>
  <w:style w:type="paragraph" w:customStyle="1" w:styleId="Default">
    <w:name w:val="Default"/>
    <w:rsid w:val="000A4A3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201B"/>
    <w:rPr>
      <w:i/>
      <w:iCs/>
    </w:rPr>
  </w:style>
  <w:style w:type="paragraph" w:customStyle="1" w:styleId="w-full">
    <w:name w:val="w-full"/>
    <w:basedOn w:val="Normal"/>
    <w:rsid w:val="008C193A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B0771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864B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iven-name">
    <w:name w:val="given-name"/>
    <w:basedOn w:val="DefaultParagraphFont"/>
    <w:rsid w:val="004D2D47"/>
  </w:style>
  <w:style w:type="character" w:customStyle="1" w:styleId="text">
    <w:name w:val="text"/>
    <w:basedOn w:val="DefaultParagraphFont"/>
    <w:rsid w:val="004D2D47"/>
  </w:style>
  <w:style w:type="paragraph" w:styleId="Header">
    <w:name w:val="header"/>
    <w:basedOn w:val="Normal"/>
    <w:link w:val="HeaderChar"/>
    <w:uiPriority w:val="99"/>
    <w:unhideWhenUsed/>
    <w:rsid w:val="001715F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15F1"/>
  </w:style>
  <w:style w:type="paragraph" w:styleId="Footer">
    <w:name w:val="footer"/>
    <w:basedOn w:val="Normal"/>
    <w:link w:val="FooterChar"/>
    <w:uiPriority w:val="99"/>
    <w:unhideWhenUsed/>
    <w:rsid w:val="001715F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15F1"/>
  </w:style>
  <w:style w:type="character" w:styleId="LineNumber">
    <w:name w:val="line number"/>
    <w:basedOn w:val="DefaultParagraphFont"/>
    <w:uiPriority w:val="99"/>
    <w:semiHidden/>
    <w:unhideWhenUsed/>
    <w:rsid w:val="0002451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6343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057D2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l-05">
    <w:name w:val="ml-0.5"/>
    <w:basedOn w:val="DefaultParagraphFont"/>
    <w:rsid w:val="004057D2"/>
  </w:style>
  <w:style w:type="paragraph" w:customStyle="1" w:styleId="Default">
    <w:name w:val="Default"/>
    <w:rsid w:val="000A4A3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201B"/>
    <w:rPr>
      <w:i/>
      <w:iCs/>
    </w:rPr>
  </w:style>
  <w:style w:type="paragraph" w:customStyle="1" w:styleId="w-full">
    <w:name w:val="w-full"/>
    <w:basedOn w:val="Normal"/>
    <w:rsid w:val="008C193A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B0771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864B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iven-name">
    <w:name w:val="given-name"/>
    <w:basedOn w:val="DefaultParagraphFont"/>
    <w:rsid w:val="004D2D47"/>
  </w:style>
  <w:style w:type="character" w:customStyle="1" w:styleId="text">
    <w:name w:val="text"/>
    <w:basedOn w:val="DefaultParagraphFont"/>
    <w:rsid w:val="004D2D47"/>
  </w:style>
  <w:style w:type="paragraph" w:styleId="Header">
    <w:name w:val="header"/>
    <w:basedOn w:val="Normal"/>
    <w:link w:val="HeaderChar"/>
    <w:uiPriority w:val="99"/>
    <w:unhideWhenUsed/>
    <w:rsid w:val="001715F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15F1"/>
  </w:style>
  <w:style w:type="paragraph" w:styleId="Footer">
    <w:name w:val="footer"/>
    <w:basedOn w:val="Normal"/>
    <w:link w:val="FooterChar"/>
    <w:uiPriority w:val="99"/>
    <w:unhideWhenUsed/>
    <w:rsid w:val="001715F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15F1"/>
  </w:style>
  <w:style w:type="character" w:styleId="LineNumber">
    <w:name w:val="line number"/>
    <w:basedOn w:val="DefaultParagraphFont"/>
    <w:uiPriority w:val="99"/>
    <w:semiHidden/>
    <w:unhideWhenUsed/>
    <w:rsid w:val="000245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562220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752696730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680540248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9806161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999093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381556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40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002418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58154662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95101941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62778215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2786772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8235485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93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0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398063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209686776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272401177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63603267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7827192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6045808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51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32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3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0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04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0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1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6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9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53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9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7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233024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504246754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916942503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211825738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7770609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5928149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525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73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6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3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0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4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4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9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5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7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8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9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1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3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6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4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0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2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0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1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5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6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6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79131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3557918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710639836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32686098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4596842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8366527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180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4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1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5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33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0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35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1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76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2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0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8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47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307785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627194225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346204055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981622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2303881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4801233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453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3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3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1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3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3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2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0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7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0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6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0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6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82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1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0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32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0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3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2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4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5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6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3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4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8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9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5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8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7353985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766731526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605818413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1976671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8511479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1058858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809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8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5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6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7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1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2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33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1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8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0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4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0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6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0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0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24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2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7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8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650644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31879799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909220609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98212428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3919757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7182125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131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5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34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44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6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0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4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0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9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54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6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9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9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5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187195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703017798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112819161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58684496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9617650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5726682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410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2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0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3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688001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253510543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564879869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62615872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4295941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6537553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196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04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1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1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9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5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3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8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3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8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9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2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4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2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755139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452282259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10978788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6337806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4094711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3157663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747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0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3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2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4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2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0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7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6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1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2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1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500737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761683165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451167499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</w:div>
              </w:divsChild>
            </w:div>
          </w:divsChild>
        </w:div>
      </w:divsChild>
    </w:div>
    <w:div w:id="100115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1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5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6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7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5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63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0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0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9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6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597207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719595478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284267412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97637146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8818653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085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85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36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5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9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4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2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467947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726373342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795564985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09563580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5241790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6306006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425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5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4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7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0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0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7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34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0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281835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750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6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1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74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2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4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8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0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8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946085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05586410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082723506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47679834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9440715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1408066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246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3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9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74516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2076581483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2096855475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71719605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372474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9389507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278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6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7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8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7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1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7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37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564701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144159230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697856046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6070783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4147388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722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2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281687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24448757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817650915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</w:div>
              </w:divsChild>
            </w:div>
          </w:divsChild>
        </w:div>
      </w:divsChild>
    </w:div>
    <w:div w:id="132062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8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5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6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5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5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9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44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8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7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14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0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6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8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5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1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9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73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6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4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1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6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06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3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6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2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8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2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9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7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876415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674187361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522620500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03724525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9536325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614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6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9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1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5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6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3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3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24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3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9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551628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067726581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630402676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90221129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5657919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093207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723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4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07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0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6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43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0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614149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955358374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532307544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89820460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945402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5944797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980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6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8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8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5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9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1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0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9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17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7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9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1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3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3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5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5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9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7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0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36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12110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881093811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158837633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87067657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7034396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20178004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590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8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7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5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7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5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072415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727796737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2142190579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46350238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20951279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0162330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638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2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5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281969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183058852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960791774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30994415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095208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2892451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060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8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36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2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5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1709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867057973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287350646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08877181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6279314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5827121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558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1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8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8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8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0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6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3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93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8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8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7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7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8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8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1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9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57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1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6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8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2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7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4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7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1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5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2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79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2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6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1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1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8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6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4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53820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889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8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9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4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7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0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0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1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7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6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43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46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6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3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21</TotalTime>
  <Pages>1</Pages>
  <Words>413</Words>
  <Characters>236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</dc:creator>
  <cp:keywords/>
  <dc:description/>
  <cp:lastModifiedBy>Mesfer</cp:lastModifiedBy>
  <cp:revision>1340</cp:revision>
  <dcterms:created xsi:type="dcterms:W3CDTF">2025-05-29T06:56:00Z</dcterms:created>
  <dcterms:modified xsi:type="dcterms:W3CDTF">2025-10-23T09:26:00Z</dcterms:modified>
</cp:coreProperties>
</file>